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82218F" w14:textId="2EBF311C" w:rsidR="00FD2AA2" w:rsidRPr="002651CC" w:rsidRDefault="00000000">
      <w:pPr>
        <w:spacing w:line="480" w:lineRule="auto"/>
        <w:rPr>
          <w:rFonts w:ascii="Times New Roman" w:eastAsia="楷体" w:hAnsi="Times New Roman" w:cs="Times New Roman" w:hint="eastAsia"/>
          <w:b/>
          <w:sz w:val="20"/>
          <w:szCs w:val="24"/>
        </w:rPr>
      </w:pPr>
      <w:r w:rsidRPr="002651CC">
        <w:rPr>
          <w:rFonts w:ascii="Times New Roman" w:eastAsia="楷体" w:hAnsi="Times New Roman" w:cs="Times New Roman"/>
          <w:b/>
          <w:sz w:val="20"/>
          <w:szCs w:val="24"/>
        </w:rPr>
        <w:t>S1 T</w:t>
      </w:r>
      <w:r w:rsidRPr="002651CC">
        <w:rPr>
          <w:rFonts w:ascii="Times New Roman" w:eastAsia="楷体" w:hAnsi="Times New Roman" w:cs="Times New Roman" w:hint="eastAsia"/>
          <w:b/>
          <w:sz w:val="20"/>
          <w:szCs w:val="24"/>
        </w:rPr>
        <w:t>able.</w:t>
      </w:r>
      <w:r w:rsidRPr="002651CC">
        <w:rPr>
          <w:rFonts w:ascii="Times New Roman" w:eastAsia="楷体" w:hAnsi="Times New Roman" w:cs="Times New Roman"/>
          <w:b/>
          <w:sz w:val="20"/>
          <w:szCs w:val="24"/>
        </w:rPr>
        <w:t xml:space="preserve"> The case number and age-standardi</w:t>
      </w:r>
      <w:r w:rsidR="0086315D" w:rsidRPr="002651CC">
        <w:rPr>
          <w:rFonts w:ascii="Times New Roman" w:eastAsia="楷体" w:hAnsi="Times New Roman" w:cs="Times New Roman" w:hint="eastAsia"/>
          <w:b/>
          <w:sz w:val="20"/>
          <w:szCs w:val="24"/>
        </w:rPr>
        <w:t>z</w:t>
      </w:r>
      <w:r w:rsidRPr="002651CC">
        <w:rPr>
          <w:rFonts w:ascii="Times New Roman" w:eastAsia="楷体" w:hAnsi="Times New Roman" w:cs="Times New Roman"/>
          <w:b/>
          <w:sz w:val="20"/>
          <w:szCs w:val="24"/>
        </w:rPr>
        <w:t>ed rate</w:t>
      </w:r>
      <w:r w:rsidRPr="002651CC">
        <w:rPr>
          <w:rFonts w:ascii="Times New Roman" w:eastAsia="楷体" w:hAnsi="Times New Roman" w:cs="Times New Roman" w:hint="eastAsia"/>
          <w:b/>
          <w:sz w:val="20"/>
          <w:szCs w:val="24"/>
        </w:rPr>
        <w:t>s</w:t>
      </w:r>
      <w:r w:rsidRPr="002651CC">
        <w:rPr>
          <w:rFonts w:ascii="Times New Roman" w:eastAsia="楷体" w:hAnsi="Times New Roman" w:cs="Times New Roman"/>
          <w:b/>
          <w:sz w:val="20"/>
          <w:szCs w:val="24"/>
        </w:rPr>
        <w:t xml:space="preserve"> of YLLs for COVID-19 by sex and SDI in 2020 and 2021</w:t>
      </w:r>
      <w:r w:rsidR="00AB47A3">
        <w:rPr>
          <w:rFonts w:ascii="Times New Roman" w:eastAsia="楷体" w:hAnsi="Times New Roman" w:cs="Times New Roman" w:hint="eastAsia"/>
          <w:b/>
          <w:sz w:val="20"/>
          <w:szCs w:val="24"/>
        </w:rPr>
        <w:t>.</w:t>
      </w:r>
    </w:p>
    <w:tbl>
      <w:tblPr>
        <w:tblW w:w="10065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1844"/>
        <w:gridCol w:w="1739"/>
        <w:gridCol w:w="1442"/>
        <w:gridCol w:w="1780"/>
        <w:gridCol w:w="1417"/>
        <w:gridCol w:w="1843"/>
      </w:tblGrid>
      <w:tr w:rsidR="002651CC" w:rsidRPr="002651CC" w14:paraId="5039A4B4" w14:textId="77777777">
        <w:trPr>
          <w:trHeight w:val="227"/>
        </w:trPr>
        <w:tc>
          <w:tcPr>
            <w:tcW w:w="1844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  <w:vAlign w:val="bottom"/>
          </w:tcPr>
          <w:p w14:paraId="0B4E45D7" w14:textId="77777777" w:rsidR="00FD2AA2" w:rsidRPr="002651CC" w:rsidRDefault="00FD2AA2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</w:p>
        </w:tc>
        <w:tc>
          <w:tcPr>
            <w:tcW w:w="318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54DA093E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 w:hint="eastAsia"/>
                <w:b/>
                <w:kern w:val="0"/>
                <w:sz w:val="16"/>
                <w:szCs w:val="16"/>
              </w:rPr>
              <w:t>2</w:t>
            </w:r>
            <w:r w:rsidRPr="002651CC">
              <w:rPr>
                <w:rFonts w:ascii="Times New Roman" w:eastAsia="等线" w:hAnsi="Times New Roman" w:cs="Times New Roman"/>
                <w:b/>
                <w:kern w:val="0"/>
                <w:sz w:val="16"/>
                <w:szCs w:val="16"/>
              </w:rPr>
              <w:t>020</w:t>
            </w:r>
          </w:p>
        </w:tc>
        <w:tc>
          <w:tcPr>
            <w:tcW w:w="319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4BA17BF2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 w:hint="eastAsia"/>
                <w:b/>
                <w:sz w:val="16"/>
                <w:szCs w:val="16"/>
              </w:rPr>
              <w:t>2</w:t>
            </w:r>
            <w:r w:rsidRPr="002651CC">
              <w:rPr>
                <w:rFonts w:ascii="Times New Roman" w:eastAsia="等线" w:hAnsi="Times New Roman" w:cs="Times New Roman"/>
                <w:b/>
                <w:sz w:val="16"/>
                <w:szCs w:val="16"/>
              </w:rPr>
              <w:t>021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0D1CC663" w14:textId="77777777" w:rsidR="00FD2AA2" w:rsidRPr="002651CC" w:rsidRDefault="00000000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b/>
                <w:kern w:val="0"/>
                <w:sz w:val="16"/>
                <w:szCs w:val="16"/>
              </w:rPr>
              <w:t>Percentage</w:t>
            </w:r>
          </w:p>
          <w:p w14:paraId="23F384C8" w14:textId="455DF51D" w:rsidR="00FD2AA2" w:rsidRPr="002651CC" w:rsidRDefault="00000000">
            <w:pPr>
              <w:rPr>
                <w:rFonts w:ascii="Times New Roman" w:eastAsia="等线" w:hAnsi="Times New Roman" w:cs="Times New Roman"/>
                <w:b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b/>
                <w:kern w:val="0"/>
                <w:sz w:val="16"/>
                <w:szCs w:val="16"/>
              </w:rPr>
              <w:t>Change in age-standardi</w:t>
            </w:r>
            <w:r w:rsidR="0086315D" w:rsidRPr="002651CC">
              <w:rPr>
                <w:rFonts w:ascii="Times New Roman" w:eastAsia="等线" w:hAnsi="Times New Roman" w:cs="Times New Roman" w:hint="eastAsia"/>
                <w:b/>
                <w:kern w:val="0"/>
                <w:sz w:val="16"/>
                <w:szCs w:val="16"/>
              </w:rPr>
              <w:t>z</w:t>
            </w:r>
            <w:r w:rsidRPr="002651CC">
              <w:rPr>
                <w:rFonts w:ascii="Times New Roman" w:eastAsia="等线" w:hAnsi="Times New Roman" w:cs="Times New Roman"/>
                <w:b/>
                <w:kern w:val="0"/>
                <w:sz w:val="16"/>
                <w:szCs w:val="16"/>
              </w:rPr>
              <w:t>ed rates between 2020 and 2021 (95% CI)</w:t>
            </w:r>
            <w:r w:rsidR="00942A8F" w:rsidRPr="002651CC">
              <w:rPr>
                <w:rFonts w:ascii="Times New Roman" w:eastAsia="楷体" w:hAnsi="Times New Roman" w:cs="Times New Roman"/>
                <w:sz w:val="24"/>
                <w:szCs w:val="24"/>
              </w:rPr>
              <w:t xml:space="preserve"> </w:t>
            </w:r>
            <w:r w:rsidR="00942A8F" w:rsidRPr="002651CC">
              <w:rPr>
                <w:rFonts w:ascii="Times New Roman" w:eastAsia="楷体" w:hAnsi="Times New Roman" w:cs="Times New Roman"/>
                <w:sz w:val="16"/>
                <w:szCs w:val="16"/>
              </w:rPr>
              <w:t>*</w:t>
            </w:r>
          </w:p>
        </w:tc>
      </w:tr>
      <w:tr w:rsidR="002651CC" w:rsidRPr="002651CC" w14:paraId="1CD10282" w14:textId="77777777">
        <w:trPr>
          <w:trHeight w:val="283"/>
        </w:trPr>
        <w:tc>
          <w:tcPr>
            <w:tcW w:w="1844" w:type="dxa"/>
            <w:vMerge/>
            <w:tcBorders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4E706222" w14:textId="77777777" w:rsidR="00FD2AA2" w:rsidRPr="002651CC" w:rsidRDefault="00FD2A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8719CE6" w14:textId="1D210493" w:rsidR="00FD2AA2" w:rsidRPr="002651CC" w:rsidRDefault="00000000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b/>
                <w:kern w:val="0"/>
                <w:sz w:val="16"/>
                <w:szCs w:val="16"/>
              </w:rPr>
              <w:t xml:space="preserve">Number (95% </w:t>
            </w:r>
            <w:r w:rsidR="00635290" w:rsidRPr="002651CC">
              <w:rPr>
                <w:rFonts w:ascii="Times New Roman" w:eastAsia="等线" w:hAnsi="Times New Roman" w:cs="Times New Roman" w:hint="eastAsia"/>
                <w:b/>
                <w:kern w:val="0"/>
                <w:sz w:val="16"/>
                <w:szCs w:val="16"/>
              </w:rPr>
              <w:t>C</w:t>
            </w:r>
            <w:r w:rsidRPr="002651CC">
              <w:rPr>
                <w:rFonts w:ascii="Times New Roman" w:eastAsia="等线" w:hAnsi="Times New Roman" w:cs="Times New Roman"/>
                <w:b/>
                <w:kern w:val="0"/>
                <w:sz w:val="16"/>
                <w:szCs w:val="16"/>
              </w:rPr>
              <w:t>I, *10</w:t>
            </w:r>
            <w:r w:rsidRPr="002651CC">
              <w:rPr>
                <w:rFonts w:ascii="Times New Roman" w:eastAsia="等线" w:hAnsi="Times New Roman" w:cs="Times New Roman"/>
                <w:b/>
                <w:kern w:val="0"/>
                <w:sz w:val="16"/>
                <w:szCs w:val="16"/>
                <w:vertAlign w:val="superscript"/>
              </w:rPr>
              <w:t>6</w:t>
            </w:r>
            <w:r w:rsidRPr="002651CC">
              <w:rPr>
                <w:rFonts w:ascii="Times New Roman" w:eastAsia="等线" w:hAnsi="Times New Roman" w:cs="Times New Roman"/>
                <w:b/>
                <w:kern w:val="0"/>
                <w:sz w:val="16"/>
                <w:szCs w:val="16"/>
              </w:rPr>
              <w:t>)</w:t>
            </w:r>
          </w:p>
        </w:tc>
        <w:tc>
          <w:tcPr>
            <w:tcW w:w="14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99D08A2" w14:textId="3E30D6E4" w:rsidR="00FD2AA2" w:rsidRPr="002651CC" w:rsidRDefault="00000000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b/>
                <w:kern w:val="0"/>
                <w:sz w:val="16"/>
                <w:szCs w:val="16"/>
              </w:rPr>
              <w:t>Age-standardi</w:t>
            </w:r>
            <w:r w:rsidR="0086315D" w:rsidRPr="002651CC">
              <w:rPr>
                <w:rFonts w:ascii="Times New Roman" w:eastAsia="等线" w:hAnsi="Times New Roman" w:cs="Times New Roman" w:hint="eastAsia"/>
                <w:b/>
                <w:kern w:val="0"/>
                <w:sz w:val="16"/>
                <w:szCs w:val="16"/>
              </w:rPr>
              <w:t>z</w:t>
            </w:r>
            <w:r w:rsidRPr="002651CC">
              <w:rPr>
                <w:rFonts w:ascii="Times New Roman" w:eastAsia="等线" w:hAnsi="Times New Roman" w:cs="Times New Roman"/>
                <w:b/>
                <w:kern w:val="0"/>
                <w:sz w:val="16"/>
                <w:szCs w:val="16"/>
              </w:rPr>
              <w:t>ed rate</w:t>
            </w:r>
            <w:r w:rsidRPr="002651CC">
              <w:rPr>
                <w:rFonts w:ascii="Times New Roman" w:eastAsia="等线" w:hAnsi="Times New Roman" w:cs="Times New Roman" w:hint="eastAsia"/>
                <w:b/>
                <w:kern w:val="0"/>
                <w:sz w:val="16"/>
                <w:szCs w:val="16"/>
              </w:rPr>
              <w:t xml:space="preserve"> </w:t>
            </w:r>
            <w:r w:rsidRPr="002651CC">
              <w:rPr>
                <w:rFonts w:ascii="Times New Roman" w:eastAsia="等线" w:hAnsi="Times New Roman" w:cs="Times New Roman"/>
                <w:b/>
                <w:kern w:val="0"/>
                <w:sz w:val="16"/>
                <w:szCs w:val="16"/>
              </w:rPr>
              <w:t xml:space="preserve">per 100,000 (95% </w:t>
            </w:r>
            <w:r w:rsidR="00635290" w:rsidRPr="002651CC">
              <w:rPr>
                <w:rFonts w:ascii="Times New Roman" w:eastAsia="等线" w:hAnsi="Times New Roman" w:cs="Times New Roman" w:hint="eastAsia"/>
                <w:b/>
                <w:kern w:val="0"/>
                <w:sz w:val="16"/>
                <w:szCs w:val="16"/>
              </w:rPr>
              <w:t>C</w:t>
            </w:r>
            <w:r w:rsidRPr="002651CC">
              <w:rPr>
                <w:rFonts w:ascii="Times New Roman" w:eastAsia="等线" w:hAnsi="Times New Roman" w:cs="Times New Roman"/>
                <w:b/>
                <w:kern w:val="0"/>
                <w:sz w:val="16"/>
                <w:szCs w:val="16"/>
              </w:rPr>
              <w:t>I)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86109F7" w14:textId="68804A58" w:rsidR="00FD2AA2" w:rsidRPr="002651CC" w:rsidRDefault="00000000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b/>
                <w:kern w:val="0"/>
                <w:sz w:val="16"/>
                <w:szCs w:val="16"/>
              </w:rPr>
              <w:t xml:space="preserve">Number (95% </w:t>
            </w:r>
            <w:r w:rsidR="00635290" w:rsidRPr="002651CC">
              <w:rPr>
                <w:rFonts w:ascii="Times New Roman" w:eastAsia="等线" w:hAnsi="Times New Roman" w:cs="Times New Roman" w:hint="eastAsia"/>
                <w:b/>
                <w:kern w:val="0"/>
                <w:sz w:val="16"/>
                <w:szCs w:val="16"/>
              </w:rPr>
              <w:t>C</w:t>
            </w:r>
            <w:r w:rsidRPr="002651CC">
              <w:rPr>
                <w:rFonts w:ascii="Times New Roman" w:eastAsia="等线" w:hAnsi="Times New Roman" w:cs="Times New Roman"/>
                <w:b/>
                <w:kern w:val="0"/>
                <w:sz w:val="16"/>
                <w:szCs w:val="16"/>
              </w:rPr>
              <w:t>I, *10</w:t>
            </w:r>
            <w:r w:rsidRPr="002651CC">
              <w:rPr>
                <w:rFonts w:ascii="Times New Roman" w:eastAsia="等线" w:hAnsi="Times New Roman" w:cs="Times New Roman"/>
                <w:b/>
                <w:kern w:val="0"/>
                <w:sz w:val="16"/>
                <w:szCs w:val="16"/>
                <w:vertAlign w:val="superscript"/>
              </w:rPr>
              <w:t>6</w:t>
            </w:r>
            <w:r w:rsidRPr="002651CC">
              <w:rPr>
                <w:rFonts w:ascii="Times New Roman" w:eastAsia="等线" w:hAnsi="Times New Roman" w:cs="Times New Roman"/>
                <w:b/>
                <w:kern w:val="0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DC81DC7" w14:textId="04944A05" w:rsidR="00FD2AA2" w:rsidRPr="002651CC" w:rsidRDefault="00000000">
            <w:pPr>
              <w:widowControl/>
              <w:rPr>
                <w:rFonts w:ascii="Times New Roman" w:eastAsia="等线" w:hAnsi="Times New Roman" w:cs="Times New Roman"/>
                <w:b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b/>
                <w:sz w:val="16"/>
                <w:szCs w:val="16"/>
              </w:rPr>
              <w:t>Age-standardi</w:t>
            </w:r>
            <w:r w:rsidR="0086315D" w:rsidRPr="002651CC">
              <w:rPr>
                <w:rFonts w:ascii="Times New Roman" w:eastAsia="等线" w:hAnsi="Times New Roman" w:cs="Times New Roman" w:hint="eastAsia"/>
                <w:b/>
                <w:sz w:val="16"/>
                <w:szCs w:val="16"/>
              </w:rPr>
              <w:t>z</w:t>
            </w:r>
            <w:r w:rsidRPr="002651CC">
              <w:rPr>
                <w:rFonts w:ascii="Times New Roman" w:eastAsia="等线" w:hAnsi="Times New Roman" w:cs="Times New Roman"/>
                <w:b/>
                <w:sz w:val="16"/>
                <w:szCs w:val="16"/>
              </w:rPr>
              <w:t>ed rate per 100,000</w:t>
            </w:r>
            <w:r w:rsidRPr="002651CC">
              <w:rPr>
                <w:rFonts w:ascii="Times New Roman" w:eastAsia="等线" w:hAnsi="Times New Roman" w:cs="Times New Roman"/>
                <w:b/>
                <w:kern w:val="0"/>
                <w:sz w:val="16"/>
                <w:szCs w:val="16"/>
              </w:rPr>
              <w:t xml:space="preserve"> (95% </w:t>
            </w:r>
            <w:r w:rsidR="00635290" w:rsidRPr="002651CC">
              <w:rPr>
                <w:rFonts w:ascii="Times New Roman" w:eastAsia="等线" w:hAnsi="Times New Roman" w:cs="Times New Roman" w:hint="eastAsia"/>
                <w:b/>
                <w:kern w:val="0"/>
                <w:sz w:val="16"/>
                <w:szCs w:val="16"/>
              </w:rPr>
              <w:t>C</w:t>
            </w:r>
            <w:r w:rsidRPr="002651CC">
              <w:rPr>
                <w:rFonts w:ascii="Times New Roman" w:eastAsia="等线" w:hAnsi="Times New Roman" w:cs="Times New Roman"/>
                <w:b/>
                <w:kern w:val="0"/>
                <w:sz w:val="16"/>
                <w:szCs w:val="16"/>
              </w:rPr>
              <w:t>I)</w:t>
            </w:r>
          </w:p>
        </w:tc>
        <w:tc>
          <w:tcPr>
            <w:tcW w:w="1843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712B14FC" w14:textId="77777777" w:rsidR="00FD2AA2" w:rsidRPr="002651CC" w:rsidRDefault="00FD2AA2">
            <w:pPr>
              <w:widowControl/>
              <w:rPr>
                <w:rFonts w:ascii="Times New Roman" w:eastAsia="等线" w:hAnsi="Times New Roman" w:cs="Times New Roman"/>
                <w:b/>
                <w:sz w:val="16"/>
                <w:szCs w:val="16"/>
              </w:rPr>
            </w:pPr>
          </w:p>
        </w:tc>
      </w:tr>
      <w:tr w:rsidR="002651CC" w:rsidRPr="002651CC" w14:paraId="4D4587B1" w14:textId="77777777">
        <w:trPr>
          <w:trHeight w:val="315"/>
        </w:trPr>
        <w:tc>
          <w:tcPr>
            <w:tcW w:w="1844" w:type="dxa"/>
            <w:tcBorders>
              <w:top w:val="single" w:sz="8" w:space="0" w:color="auto"/>
              <w:left w:val="nil"/>
              <w:right w:val="nil"/>
            </w:tcBorders>
            <w:noWrap/>
          </w:tcPr>
          <w:p w14:paraId="1959EB8D" w14:textId="77777777" w:rsidR="00FD2AA2" w:rsidRPr="002651CC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lobal</w:t>
            </w:r>
          </w:p>
        </w:tc>
        <w:tc>
          <w:tcPr>
            <w:tcW w:w="1739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29AE4E2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18.40(112.33-126.34)</w:t>
            </w:r>
          </w:p>
        </w:tc>
        <w:tc>
          <w:tcPr>
            <w:tcW w:w="1442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1EF8DE0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420(1347-1515)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C6B4ED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97.76(187.90-211.51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BBBADA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324(2209-2485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A02821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63.68(50.54 to 77.97)</w:t>
            </w:r>
          </w:p>
        </w:tc>
      </w:tr>
      <w:tr w:rsidR="002651CC" w:rsidRPr="002651CC" w14:paraId="259D8EDD" w14:textId="77777777">
        <w:trPr>
          <w:trHeight w:val="315"/>
        </w:trPr>
        <w:tc>
          <w:tcPr>
            <w:tcW w:w="1844" w:type="dxa"/>
            <w:tcBorders>
              <w:left w:val="nil"/>
              <w:right w:val="nil"/>
            </w:tcBorders>
            <w:noWrap/>
            <w:vAlign w:val="center"/>
          </w:tcPr>
          <w:p w14:paraId="7F737B52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ex</w:t>
            </w:r>
          </w:p>
        </w:tc>
        <w:tc>
          <w:tcPr>
            <w:tcW w:w="1739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0C4EF9D2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42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4CD298AC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80" w:type="dxa"/>
            <w:tcBorders>
              <w:left w:val="nil"/>
              <w:bottom w:val="nil"/>
              <w:right w:val="nil"/>
            </w:tcBorders>
            <w:vAlign w:val="bottom"/>
          </w:tcPr>
          <w:p w14:paraId="4637DED8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bottom"/>
          </w:tcPr>
          <w:p w14:paraId="686CCE92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bottom"/>
          </w:tcPr>
          <w:p w14:paraId="313DA988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2651CC" w:rsidRPr="002651CC" w14:paraId="449D0D6A" w14:textId="77777777">
        <w:trPr>
          <w:trHeight w:val="315"/>
        </w:trPr>
        <w:tc>
          <w:tcPr>
            <w:tcW w:w="1844" w:type="dxa"/>
            <w:tcBorders>
              <w:left w:val="nil"/>
              <w:right w:val="nil"/>
            </w:tcBorders>
            <w:noWrap/>
            <w:vAlign w:val="center"/>
          </w:tcPr>
          <w:p w14:paraId="287E8090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Male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6EAB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76.61(72.54-81.94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36E5C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930(1829-206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A4D8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26.31(119.76-135.3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CF10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112(2951 -333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7BA9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61.20(47.89 to 75.70)</w:t>
            </w:r>
          </w:p>
        </w:tc>
      </w:tr>
      <w:tr w:rsidR="002651CC" w:rsidRPr="002651CC" w14:paraId="2633C8FF" w14:textId="77777777">
        <w:trPr>
          <w:trHeight w:val="315"/>
        </w:trPr>
        <w:tc>
          <w:tcPr>
            <w:tcW w:w="1844" w:type="dxa"/>
            <w:tcBorders>
              <w:left w:val="nil"/>
              <w:right w:val="nil"/>
            </w:tcBorders>
            <w:noWrap/>
            <w:vAlign w:val="center"/>
          </w:tcPr>
          <w:p w14:paraId="581872F3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Female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EAD2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1.79(39.60-44.44)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145284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958(908-101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607D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71.45(67.51-76.33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3F07FF8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606(1517-1716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30E3976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67.72(54.09 to 82.56)</w:t>
            </w:r>
          </w:p>
        </w:tc>
      </w:tr>
      <w:tr w:rsidR="002651CC" w:rsidRPr="002651CC" w14:paraId="2C6B68F6" w14:textId="77777777">
        <w:trPr>
          <w:trHeight w:val="315"/>
        </w:trPr>
        <w:tc>
          <w:tcPr>
            <w:tcW w:w="1844" w:type="dxa"/>
            <w:tcBorders>
              <w:left w:val="nil"/>
              <w:right w:val="nil"/>
            </w:tcBorders>
            <w:noWrap/>
            <w:vAlign w:val="center"/>
          </w:tcPr>
          <w:p w14:paraId="2BB2A72B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DI</w:t>
            </w:r>
          </w:p>
        </w:tc>
        <w:tc>
          <w:tcPr>
            <w:tcW w:w="1739" w:type="dxa"/>
            <w:tcBorders>
              <w:left w:val="nil"/>
              <w:right w:val="nil"/>
            </w:tcBorders>
            <w:noWrap/>
            <w:vAlign w:val="center"/>
          </w:tcPr>
          <w:p w14:paraId="7FC3EFDD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42" w:type="dxa"/>
            <w:tcBorders>
              <w:left w:val="nil"/>
              <w:right w:val="nil"/>
            </w:tcBorders>
            <w:noWrap/>
            <w:vAlign w:val="center"/>
          </w:tcPr>
          <w:p w14:paraId="1AD5E9EC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80" w:type="dxa"/>
            <w:tcBorders>
              <w:left w:val="nil"/>
              <w:right w:val="nil"/>
            </w:tcBorders>
            <w:vAlign w:val="center"/>
          </w:tcPr>
          <w:p w14:paraId="1B7BC74C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769969CD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767CCA57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2651CC" w:rsidRPr="002651CC" w14:paraId="0A48DB69" w14:textId="77777777">
        <w:trPr>
          <w:trHeight w:val="315"/>
        </w:trPr>
        <w:tc>
          <w:tcPr>
            <w:tcW w:w="1844" w:type="dxa"/>
            <w:tcBorders>
              <w:left w:val="nil"/>
              <w:right w:val="nil"/>
            </w:tcBorders>
            <w:noWrap/>
            <w:vAlign w:val="center"/>
          </w:tcPr>
          <w:p w14:paraId="2FA67ADD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Low SDI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42D6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8.29(17.27-19.69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0F90D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242(3066-348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3F3D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0.93(28.96-32.8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FB09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5361(5028-568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57C9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65.36(51.24 to 80.79)</w:t>
            </w:r>
          </w:p>
        </w:tc>
      </w:tr>
      <w:tr w:rsidR="002651CC" w:rsidRPr="002651CC" w14:paraId="7E27A232" w14:textId="77777777">
        <w:trPr>
          <w:trHeight w:val="315"/>
        </w:trPr>
        <w:tc>
          <w:tcPr>
            <w:tcW w:w="1844" w:type="dxa"/>
            <w:tcBorders>
              <w:left w:val="nil"/>
              <w:right w:val="nil"/>
            </w:tcBorders>
            <w:noWrap/>
            <w:vAlign w:val="center"/>
          </w:tcPr>
          <w:p w14:paraId="281613FA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Low-middle SDI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9269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6.98(34.64-39.51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19BD8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502(2345-267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9B6A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58.56(55.04-63.3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0AB6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865(3637-417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CC25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54.43(40.36 to 69.91)</w:t>
            </w:r>
          </w:p>
        </w:tc>
      </w:tr>
      <w:tr w:rsidR="002651CC" w:rsidRPr="002651CC" w14:paraId="33307DFA" w14:textId="77777777">
        <w:trPr>
          <w:trHeight w:val="315"/>
        </w:trPr>
        <w:tc>
          <w:tcPr>
            <w:tcW w:w="1844" w:type="dxa"/>
            <w:tcBorders>
              <w:left w:val="nil"/>
              <w:right w:val="nil"/>
            </w:tcBorders>
            <w:noWrap/>
            <w:vAlign w:val="center"/>
          </w:tcPr>
          <w:p w14:paraId="51865345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Middle SDI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568B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2.05(29.54-35.38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E13F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228(1133-135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1818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58.26(53.73-64.9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3608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179(2010-243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BE94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77.47(55.57 to 102.46)</w:t>
            </w:r>
          </w:p>
        </w:tc>
      </w:tr>
      <w:tr w:rsidR="002651CC" w:rsidRPr="002651CC" w14:paraId="290EC41A" w14:textId="77777777">
        <w:trPr>
          <w:trHeight w:val="315"/>
        </w:trPr>
        <w:tc>
          <w:tcPr>
            <w:tcW w:w="1844" w:type="dxa"/>
            <w:tcBorders>
              <w:left w:val="nil"/>
              <w:right w:val="nil"/>
            </w:tcBorders>
            <w:noWrap/>
            <w:vAlign w:val="center"/>
          </w:tcPr>
          <w:p w14:paraId="665DBEAD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High-middle SDI</w:t>
            </w:r>
          </w:p>
        </w:tc>
        <w:tc>
          <w:tcPr>
            <w:tcW w:w="173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568F16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4.72(13.47-16.15)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601CE3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799(731-877)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vAlign w:val="center"/>
          </w:tcPr>
          <w:p w14:paraId="5E51E17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9.89(27.34-32.29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06443E6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591(1456-1718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031A753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99.10(76.04 to 125.18)</w:t>
            </w:r>
          </w:p>
        </w:tc>
      </w:tr>
      <w:tr w:rsidR="002651CC" w:rsidRPr="002651CC" w14:paraId="7B2C1037" w14:textId="77777777">
        <w:trPr>
          <w:trHeight w:val="315"/>
        </w:trPr>
        <w:tc>
          <w:tcPr>
            <w:tcW w:w="1844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685D11F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High SDI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6B45B2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6.27(15.67-16.83)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01A505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943(909-976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C8923F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9.90(19.24-20.6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436DA4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133(1096-117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760E48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0.12(14.31 to 26.23)</w:t>
            </w:r>
          </w:p>
        </w:tc>
      </w:tr>
    </w:tbl>
    <w:p w14:paraId="647713E0" w14:textId="19C12DC2" w:rsidR="00FD2AA2" w:rsidRPr="002651CC" w:rsidRDefault="00942A8F">
      <w:pPr>
        <w:rPr>
          <w:rFonts w:ascii="Times New Roman" w:hAnsi="Times New Roman" w:cs="Times New Roman"/>
          <w:sz w:val="20"/>
          <w:szCs w:val="14"/>
        </w:rPr>
      </w:pPr>
      <w:r w:rsidRPr="002651CC">
        <w:rPr>
          <w:rFonts w:ascii="Times New Roman" w:eastAsia="楷体" w:hAnsi="Times New Roman" w:cs="Times New Roman"/>
          <w:sz w:val="24"/>
          <w:szCs w:val="24"/>
        </w:rPr>
        <w:t>*</w:t>
      </w:r>
      <w:r w:rsidRPr="002651CC">
        <w:rPr>
          <w:rFonts w:ascii="Times New Roman" w:eastAsia="楷体" w:hAnsi="Times New Roman" w:cs="Times New Roman" w:hint="eastAsia"/>
          <w:sz w:val="24"/>
          <w:szCs w:val="24"/>
        </w:rPr>
        <w:t xml:space="preserve"> </w:t>
      </w:r>
      <w:r w:rsidRPr="002651CC">
        <w:rPr>
          <w:rStyle w:val="fontstyle01"/>
          <w:rFonts w:ascii="Times New Roman" w:hAnsi="Times New Roman" w:cs="Times New Roman"/>
          <w:color w:val="auto"/>
          <w:sz w:val="20"/>
        </w:rPr>
        <w:t>Percentage</w:t>
      </w:r>
      <w:r w:rsidRPr="002651CC">
        <w:rPr>
          <w:rStyle w:val="fontstyle01"/>
          <w:rFonts w:ascii="Times New Roman" w:hAnsi="Times New Roman" w:cs="Times New Roman" w:hint="eastAsia"/>
          <w:color w:val="auto"/>
          <w:sz w:val="20"/>
        </w:rPr>
        <w:t xml:space="preserve"> </w:t>
      </w:r>
      <w:r w:rsidRPr="002651CC">
        <w:rPr>
          <w:rStyle w:val="fontstyle01"/>
          <w:rFonts w:ascii="Times New Roman" w:hAnsi="Times New Roman" w:cs="Times New Roman"/>
          <w:color w:val="auto"/>
          <w:sz w:val="20"/>
        </w:rPr>
        <w:t>change is the comparison of age-standardi</w:t>
      </w:r>
      <w:r w:rsidR="0086315D" w:rsidRPr="002651CC">
        <w:rPr>
          <w:rStyle w:val="fontstyle01"/>
          <w:rFonts w:ascii="Times New Roman" w:hAnsi="Times New Roman" w:cs="Times New Roman" w:hint="eastAsia"/>
          <w:color w:val="auto"/>
          <w:sz w:val="20"/>
        </w:rPr>
        <w:t>z</w:t>
      </w:r>
      <w:r w:rsidRPr="002651CC">
        <w:rPr>
          <w:rStyle w:val="fontstyle01"/>
          <w:rFonts w:ascii="Times New Roman" w:hAnsi="Times New Roman" w:cs="Times New Roman"/>
          <w:color w:val="auto"/>
          <w:sz w:val="20"/>
        </w:rPr>
        <w:t>ed rates for 2020 and 2021.</w:t>
      </w:r>
    </w:p>
    <w:p w14:paraId="474268FE" w14:textId="0488AE22" w:rsidR="00FD2AA2" w:rsidRPr="002651CC" w:rsidRDefault="00000000">
      <w:pPr>
        <w:rPr>
          <w:rFonts w:ascii="Times New Roman" w:eastAsia="楷体" w:hAnsi="Times New Roman" w:cs="Times New Roman"/>
          <w:sz w:val="20"/>
          <w:szCs w:val="24"/>
        </w:rPr>
      </w:pPr>
      <w:r w:rsidRPr="002651CC">
        <w:rPr>
          <w:rFonts w:ascii="Times New Roman" w:eastAsia="楷体" w:hAnsi="Times New Roman" w:cs="Times New Roman"/>
          <w:sz w:val="20"/>
          <w:szCs w:val="24"/>
        </w:rPr>
        <w:t>YLL, Years of Life Lost; SDI, sociodemographic index; CI, confidence interval.</w:t>
      </w:r>
    </w:p>
    <w:sectPr w:rsidR="00FD2AA2" w:rsidRPr="002651CC" w:rsidSect="00EA3C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088316" w14:textId="77777777" w:rsidR="00DC796B" w:rsidRDefault="00DC796B">
      <w:pPr>
        <w:rPr>
          <w:rFonts w:hint="eastAsia"/>
        </w:rPr>
      </w:pPr>
      <w:r>
        <w:separator/>
      </w:r>
    </w:p>
  </w:endnote>
  <w:endnote w:type="continuationSeparator" w:id="0">
    <w:p w14:paraId="3919B525" w14:textId="77777777" w:rsidR="00DC796B" w:rsidRDefault="00DC796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altName w:val="KaiT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harisSIL">
    <w:altName w:val="Segoe Print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986AD3" w14:textId="77777777" w:rsidR="00DC796B" w:rsidRDefault="00DC796B">
      <w:pPr>
        <w:rPr>
          <w:rFonts w:hint="eastAsia"/>
        </w:rPr>
      </w:pPr>
      <w:r>
        <w:separator/>
      </w:r>
    </w:p>
  </w:footnote>
  <w:footnote w:type="continuationSeparator" w:id="0">
    <w:p w14:paraId="514C8DB9" w14:textId="77777777" w:rsidR="00DC796B" w:rsidRDefault="00DC796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zU4MzcxZWU4ODU0ODhiMWI5ZGM2YmMyODdkYTg0YTgifQ=="/>
  </w:docVars>
  <w:rsids>
    <w:rsidRoot w:val="00AA6590"/>
    <w:rsid w:val="00006928"/>
    <w:rsid w:val="00011A2F"/>
    <w:rsid w:val="00012A1E"/>
    <w:rsid w:val="00027C67"/>
    <w:rsid w:val="0004090F"/>
    <w:rsid w:val="0004221B"/>
    <w:rsid w:val="000573C8"/>
    <w:rsid w:val="0006065D"/>
    <w:rsid w:val="00065CEF"/>
    <w:rsid w:val="00075B6E"/>
    <w:rsid w:val="00085A41"/>
    <w:rsid w:val="000A1683"/>
    <w:rsid w:val="000A35A2"/>
    <w:rsid w:val="000D2DB3"/>
    <w:rsid w:val="000D5838"/>
    <w:rsid w:val="000E1B52"/>
    <w:rsid w:val="001020B3"/>
    <w:rsid w:val="00113090"/>
    <w:rsid w:val="00113B7A"/>
    <w:rsid w:val="00122670"/>
    <w:rsid w:val="001237C6"/>
    <w:rsid w:val="00125AFD"/>
    <w:rsid w:val="0013794F"/>
    <w:rsid w:val="001567D1"/>
    <w:rsid w:val="00167CD9"/>
    <w:rsid w:val="00177AC0"/>
    <w:rsid w:val="00177D3D"/>
    <w:rsid w:val="00183336"/>
    <w:rsid w:val="00190104"/>
    <w:rsid w:val="001A3D90"/>
    <w:rsid w:val="001B120D"/>
    <w:rsid w:val="001B1B3F"/>
    <w:rsid w:val="001B3821"/>
    <w:rsid w:val="001B75F0"/>
    <w:rsid w:val="001F127B"/>
    <w:rsid w:val="00200C54"/>
    <w:rsid w:val="00220C92"/>
    <w:rsid w:val="002241B0"/>
    <w:rsid w:val="00225F1C"/>
    <w:rsid w:val="00230012"/>
    <w:rsid w:val="0023775D"/>
    <w:rsid w:val="002409B9"/>
    <w:rsid w:val="00241C3D"/>
    <w:rsid w:val="00242422"/>
    <w:rsid w:val="002557BD"/>
    <w:rsid w:val="00256719"/>
    <w:rsid w:val="002651CC"/>
    <w:rsid w:val="00271797"/>
    <w:rsid w:val="002832EA"/>
    <w:rsid w:val="002A0B76"/>
    <w:rsid w:val="002B0BFE"/>
    <w:rsid w:val="002B621B"/>
    <w:rsid w:val="002B63BF"/>
    <w:rsid w:val="002C3509"/>
    <w:rsid w:val="002D1E4E"/>
    <w:rsid w:val="002D2434"/>
    <w:rsid w:val="002E304F"/>
    <w:rsid w:val="002E33A0"/>
    <w:rsid w:val="002E7EB6"/>
    <w:rsid w:val="002F7079"/>
    <w:rsid w:val="002F74BF"/>
    <w:rsid w:val="003005B6"/>
    <w:rsid w:val="003016FB"/>
    <w:rsid w:val="00306E2E"/>
    <w:rsid w:val="0031047C"/>
    <w:rsid w:val="00330CDA"/>
    <w:rsid w:val="00334162"/>
    <w:rsid w:val="00340E8C"/>
    <w:rsid w:val="003427F8"/>
    <w:rsid w:val="003507D9"/>
    <w:rsid w:val="00361EC5"/>
    <w:rsid w:val="00391ADA"/>
    <w:rsid w:val="0039234A"/>
    <w:rsid w:val="003A0507"/>
    <w:rsid w:val="003A4E70"/>
    <w:rsid w:val="003B5023"/>
    <w:rsid w:val="003D0103"/>
    <w:rsid w:val="003D2669"/>
    <w:rsid w:val="003D50A2"/>
    <w:rsid w:val="003E4B9E"/>
    <w:rsid w:val="003E4E50"/>
    <w:rsid w:val="003E637B"/>
    <w:rsid w:val="004047C9"/>
    <w:rsid w:val="00404874"/>
    <w:rsid w:val="0041349A"/>
    <w:rsid w:val="004209A9"/>
    <w:rsid w:val="0042614A"/>
    <w:rsid w:val="004273D0"/>
    <w:rsid w:val="00465488"/>
    <w:rsid w:val="00473D3E"/>
    <w:rsid w:val="00486ACF"/>
    <w:rsid w:val="00486FED"/>
    <w:rsid w:val="00487BF1"/>
    <w:rsid w:val="0049244C"/>
    <w:rsid w:val="00494812"/>
    <w:rsid w:val="004A064B"/>
    <w:rsid w:val="004A06BB"/>
    <w:rsid w:val="004A4BFA"/>
    <w:rsid w:val="004A5033"/>
    <w:rsid w:val="004A55E0"/>
    <w:rsid w:val="004B1046"/>
    <w:rsid w:val="004B59C6"/>
    <w:rsid w:val="004E5B98"/>
    <w:rsid w:val="004F08C4"/>
    <w:rsid w:val="004F33AA"/>
    <w:rsid w:val="005005EC"/>
    <w:rsid w:val="005041B3"/>
    <w:rsid w:val="005200C3"/>
    <w:rsid w:val="00525C1B"/>
    <w:rsid w:val="00532EE9"/>
    <w:rsid w:val="00537C33"/>
    <w:rsid w:val="005423E9"/>
    <w:rsid w:val="0055220F"/>
    <w:rsid w:val="0055584F"/>
    <w:rsid w:val="00561986"/>
    <w:rsid w:val="0057118B"/>
    <w:rsid w:val="00574AB8"/>
    <w:rsid w:val="00575B9E"/>
    <w:rsid w:val="00580068"/>
    <w:rsid w:val="00587E2A"/>
    <w:rsid w:val="005967BD"/>
    <w:rsid w:val="005B7E57"/>
    <w:rsid w:val="005E04E4"/>
    <w:rsid w:val="005E2DEA"/>
    <w:rsid w:val="005E3E33"/>
    <w:rsid w:val="00605578"/>
    <w:rsid w:val="00610FC5"/>
    <w:rsid w:val="006139A0"/>
    <w:rsid w:val="0061633B"/>
    <w:rsid w:val="00634E73"/>
    <w:rsid w:val="00635290"/>
    <w:rsid w:val="006371AC"/>
    <w:rsid w:val="006459A2"/>
    <w:rsid w:val="00654284"/>
    <w:rsid w:val="00667E3A"/>
    <w:rsid w:val="00681EC5"/>
    <w:rsid w:val="006A7CB2"/>
    <w:rsid w:val="006B2243"/>
    <w:rsid w:val="006E1ACD"/>
    <w:rsid w:val="006E5629"/>
    <w:rsid w:val="006F14AA"/>
    <w:rsid w:val="00721713"/>
    <w:rsid w:val="0072314E"/>
    <w:rsid w:val="007448FB"/>
    <w:rsid w:val="00755D06"/>
    <w:rsid w:val="0077603D"/>
    <w:rsid w:val="007775FB"/>
    <w:rsid w:val="00796AC6"/>
    <w:rsid w:val="007A526F"/>
    <w:rsid w:val="007B13FB"/>
    <w:rsid w:val="007B18DE"/>
    <w:rsid w:val="007B62A2"/>
    <w:rsid w:val="007C0844"/>
    <w:rsid w:val="007C4209"/>
    <w:rsid w:val="007C59B5"/>
    <w:rsid w:val="007F58D0"/>
    <w:rsid w:val="00815450"/>
    <w:rsid w:val="0082307E"/>
    <w:rsid w:val="0082691D"/>
    <w:rsid w:val="0083723D"/>
    <w:rsid w:val="00841FE6"/>
    <w:rsid w:val="00846144"/>
    <w:rsid w:val="00850EE6"/>
    <w:rsid w:val="00851E2A"/>
    <w:rsid w:val="0085698A"/>
    <w:rsid w:val="00862DBF"/>
    <w:rsid w:val="0086315D"/>
    <w:rsid w:val="00863BF2"/>
    <w:rsid w:val="00866062"/>
    <w:rsid w:val="00867A9A"/>
    <w:rsid w:val="00884A9C"/>
    <w:rsid w:val="008906CB"/>
    <w:rsid w:val="00894F98"/>
    <w:rsid w:val="008A1CEE"/>
    <w:rsid w:val="008A25F8"/>
    <w:rsid w:val="008B1163"/>
    <w:rsid w:val="008B1F27"/>
    <w:rsid w:val="008B290D"/>
    <w:rsid w:val="008F27C2"/>
    <w:rsid w:val="0090275A"/>
    <w:rsid w:val="00904D32"/>
    <w:rsid w:val="00906A5D"/>
    <w:rsid w:val="00930EBC"/>
    <w:rsid w:val="0094160A"/>
    <w:rsid w:val="00942A8F"/>
    <w:rsid w:val="00945558"/>
    <w:rsid w:val="009458BD"/>
    <w:rsid w:val="0095198A"/>
    <w:rsid w:val="009526F7"/>
    <w:rsid w:val="00955157"/>
    <w:rsid w:val="0095556B"/>
    <w:rsid w:val="009662F0"/>
    <w:rsid w:val="009838A6"/>
    <w:rsid w:val="00983EA2"/>
    <w:rsid w:val="00991436"/>
    <w:rsid w:val="00994C1A"/>
    <w:rsid w:val="009956FD"/>
    <w:rsid w:val="009A50D1"/>
    <w:rsid w:val="009C61C5"/>
    <w:rsid w:val="009D1D9B"/>
    <w:rsid w:val="009D574A"/>
    <w:rsid w:val="009E1927"/>
    <w:rsid w:val="009E2845"/>
    <w:rsid w:val="009E5D94"/>
    <w:rsid w:val="009F3B22"/>
    <w:rsid w:val="009F55FA"/>
    <w:rsid w:val="00A00759"/>
    <w:rsid w:val="00A01C14"/>
    <w:rsid w:val="00A05C55"/>
    <w:rsid w:val="00A25F50"/>
    <w:rsid w:val="00A26BDD"/>
    <w:rsid w:val="00A34007"/>
    <w:rsid w:val="00A43A4A"/>
    <w:rsid w:val="00A67184"/>
    <w:rsid w:val="00A71B67"/>
    <w:rsid w:val="00A7210A"/>
    <w:rsid w:val="00A74791"/>
    <w:rsid w:val="00A81282"/>
    <w:rsid w:val="00AA4B01"/>
    <w:rsid w:val="00AA6590"/>
    <w:rsid w:val="00AA7D9C"/>
    <w:rsid w:val="00AB1071"/>
    <w:rsid w:val="00AB47A3"/>
    <w:rsid w:val="00AC640B"/>
    <w:rsid w:val="00AC79DC"/>
    <w:rsid w:val="00AD57C9"/>
    <w:rsid w:val="00AE3195"/>
    <w:rsid w:val="00AE6B28"/>
    <w:rsid w:val="00AF5C49"/>
    <w:rsid w:val="00B12339"/>
    <w:rsid w:val="00B15199"/>
    <w:rsid w:val="00B151CD"/>
    <w:rsid w:val="00B31094"/>
    <w:rsid w:val="00B36428"/>
    <w:rsid w:val="00B44AC8"/>
    <w:rsid w:val="00B4665F"/>
    <w:rsid w:val="00B64BA7"/>
    <w:rsid w:val="00B66736"/>
    <w:rsid w:val="00B76CB4"/>
    <w:rsid w:val="00B81179"/>
    <w:rsid w:val="00B8471E"/>
    <w:rsid w:val="00B85F36"/>
    <w:rsid w:val="00B941C7"/>
    <w:rsid w:val="00B96AA2"/>
    <w:rsid w:val="00BA271C"/>
    <w:rsid w:val="00BB4E13"/>
    <w:rsid w:val="00BC5D5F"/>
    <w:rsid w:val="00BC7E78"/>
    <w:rsid w:val="00BE2D23"/>
    <w:rsid w:val="00BF4CC1"/>
    <w:rsid w:val="00C01AD1"/>
    <w:rsid w:val="00C04127"/>
    <w:rsid w:val="00C120E4"/>
    <w:rsid w:val="00C36F65"/>
    <w:rsid w:val="00C722C7"/>
    <w:rsid w:val="00C737D3"/>
    <w:rsid w:val="00C740F6"/>
    <w:rsid w:val="00C744DF"/>
    <w:rsid w:val="00C74C1A"/>
    <w:rsid w:val="00C85B51"/>
    <w:rsid w:val="00C97316"/>
    <w:rsid w:val="00CA3E48"/>
    <w:rsid w:val="00CA523F"/>
    <w:rsid w:val="00CB5906"/>
    <w:rsid w:val="00CC3812"/>
    <w:rsid w:val="00CC38DE"/>
    <w:rsid w:val="00CC7B7D"/>
    <w:rsid w:val="00CD6D72"/>
    <w:rsid w:val="00CE7DE7"/>
    <w:rsid w:val="00CF1FD9"/>
    <w:rsid w:val="00CF670A"/>
    <w:rsid w:val="00D059E8"/>
    <w:rsid w:val="00D2530B"/>
    <w:rsid w:val="00D33C45"/>
    <w:rsid w:val="00D46B29"/>
    <w:rsid w:val="00D473A7"/>
    <w:rsid w:val="00D70D96"/>
    <w:rsid w:val="00D83A82"/>
    <w:rsid w:val="00D85E1F"/>
    <w:rsid w:val="00DC2C91"/>
    <w:rsid w:val="00DC4C1A"/>
    <w:rsid w:val="00DC5D20"/>
    <w:rsid w:val="00DC6BE1"/>
    <w:rsid w:val="00DC796B"/>
    <w:rsid w:val="00DD4592"/>
    <w:rsid w:val="00DF7946"/>
    <w:rsid w:val="00E327CA"/>
    <w:rsid w:val="00E32AF4"/>
    <w:rsid w:val="00E4697F"/>
    <w:rsid w:val="00E47F27"/>
    <w:rsid w:val="00E53B91"/>
    <w:rsid w:val="00E547F4"/>
    <w:rsid w:val="00E64CE0"/>
    <w:rsid w:val="00E7045F"/>
    <w:rsid w:val="00E90432"/>
    <w:rsid w:val="00E918DF"/>
    <w:rsid w:val="00E91B01"/>
    <w:rsid w:val="00E92EA3"/>
    <w:rsid w:val="00EA3C98"/>
    <w:rsid w:val="00EB1C21"/>
    <w:rsid w:val="00ED6E82"/>
    <w:rsid w:val="00F025E3"/>
    <w:rsid w:val="00F05DEF"/>
    <w:rsid w:val="00F11015"/>
    <w:rsid w:val="00F2781D"/>
    <w:rsid w:val="00F36A82"/>
    <w:rsid w:val="00F61872"/>
    <w:rsid w:val="00F91FB8"/>
    <w:rsid w:val="00F927C7"/>
    <w:rsid w:val="00FA2799"/>
    <w:rsid w:val="00FB69C3"/>
    <w:rsid w:val="00FC6AC9"/>
    <w:rsid w:val="00FD01CF"/>
    <w:rsid w:val="00FD2AA2"/>
    <w:rsid w:val="00FE1FA3"/>
    <w:rsid w:val="00FE3AAB"/>
    <w:rsid w:val="00FE5042"/>
    <w:rsid w:val="00FF5576"/>
    <w:rsid w:val="12124377"/>
    <w:rsid w:val="2EEE73B1"/>
    <w:rsid w:val="42601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9C3B59A"/>
  <w15:docId w15:val="{0B380092-8051-448F-A07E-BAEDEC8FE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line="480" w:lineRule="auto"/>
      <w:outlineLvl w:val="0"/>
    </w:pPr>
    <w:rPr>
      <w:rFonts w:ascii="Times New Roman" w:eastAsia="Times New Roman" w:hAnsi="Times New Roman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line="480" w:lineRule="auto"/>
      <w:outlineLvl w:val="1"/>
    </w:pPr>
    <w:rPr>
      <w:rFonts w:ascii="Times New Roman" w:eastAsia="楷体" w:hAnsi="Times New Roman" w:cstheme="majorBidi"/>
      <w:b/>
      <w:bCs/>
      <w:sz w:val="24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260" w:after="260" w:line="415" w:lineRule="auto"/>
      <w:outlineLvl w:val="2"/>
    </w:pPr>
    <w:rPr>
      <w:rFonts w:cs="宋体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Title"/>
    <w:basedOn w:val="a"/>
    <w:next w:val="a"/>
    <w:link w:val="ac"/>
    <w:uiPriority w:val="10"/>
    <w:qFormat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paragraph" w:styleId="ad">
    <w:name w:val="annotation subject"/>
    <w:basedOn w:val="a3"/>
    <w:next w:val="a3"/>
    <w:link w:val="ae"/>
    <w:uiPriority w:val="99"/>
    <w:semiHidden/>
    <w:unhideWhenUsed/>
    <w:qFormat/>
    <w:rPr>
      <w:b/>
      <w:bCs/>
    </w:rPr>
  </w:style>
  <w:style w:type="character" w:styleId="af">
    <w:name w:val="Hyperlink"/>
    <w:basedOn w:val="a0"/>
    <w:uiPriority w:val="99"/>
    <w:semiHidden/>
    <w:unhideWhenUsed/>
    <w:qFormat/>
    <w:rPr>
      <w:color w:val="0000FF"/>
      <w:u w:val="single"/>
    </w:rPr>
  </w:style>
  <w:style w:type="paragraph" w:styleId="af0">
    <w:name w:val="List Paragraph"/>
    <w:basedOn w:val="a"/>
    <w:uiPriority w:val="34"/>
    <w:qFormat/>
    <w:pPr>
      <w:ind w:firstLineChars="200" w:firstLine="420"/>
    </w:p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paragraph" w:customStyle="1" w:styleId="1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fontstyle01">
    <w:name w:val="fontstyle01"/>
    <w:basedOn w:val="a0"/>
    <w:qFormat/>
    <w:rPr>
      <w:rFonts w:ascii="CharisSIL" w:hAnsi="CharisSIL" w:hint="default"/>
      <w:color w:val="000000"/>
      <w:sz w:val="14"/>
      <w:szCs w:val="14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Pr>
      <w:rFonts w:ascii="Times New Roman" w:eastAsia="Times New Roman" w:hAnsi="Times New Roman"/>
      <w:b/>
      <w:bCs/>
      <w:kern w:val="44"/>
      <w:sz w:val="28"/>
      <w:szCs w:val="44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="Times New Roman" w:eastAsia="楷体" w:hAnsi="Times New Roman" w:cstheme="majorBidi"/>
      <w:b/>
      <w:bCs/>
      <w:sz w:val="24"/>
      <w:szCs w:val="32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cs="宋体"/>
      <w:b/>
      <w:bCs/>
      <w:sz w:val="32"/>
      <w:szCs w:val="32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c">
    <w:name w:val="标题 字符"/>
    <w:basedOn w:val="a0"/>
    <w:link w:val="ab"/>
    <w:uiPriority w:val="10"/>
    <w:qFormat/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e">
    <w:name w:val="批注主题 字符"/>
    <w:basedOn w:val="a4"/>
    <w:link w:val="ad"/>
    <w:uiPriority w:val="99"/>
    <w:semiHidden/>
    <w:qFormat/>
    <w:rPr>
      <w:b/>
      <w:bCs/>
    </w:rPr>
  </w:style>
  <w:style w:type="character" w:customStyle="1" w:styleId="EndNoteBibliographyTitle">
    <w:name w:val="EndNote Bibliography Title 字符"/>
    <w:basedOn w:val="a0"/>
    <w:link w:val="EndNoteBibliographyTitle0"/>
    <w:qFormat/>
    <w:locked/>
    <w:rPr>
      <w:rFonts w:ascii="Times New Roman" w:eastAsia="等线" w:hAnsi="Times New Roman" w:cs="Times New Roman"/>
      <w:sz w:val="22"/>
    </w:rPr>
  </w:style>
  <w:style w:type="paragraph" w:customStyle="1" w:styleId="EndNoteBibliographyTitle0">
    <w:name w:val="EndNote Bibliography Title"/>
    <w:basedOn w:val="a"/>
    <w:link w:val="EndNoteBibliographyTitle"/>
    <w:qFormat/>
    <w:pPr>
      <w:jc w:val="center"/>
    </w:pPr>
    <w:rPr>
      <w:rFonts w:ascii="Times New Roman" w:eastAsia="等线" w:hAnsi="Times New Roman" w:cs="Times New Roman"/>
      <w:sz w:val="22"/>
    </w:rPr>
  </w:style>
  <w:style w:type="character" w:customStyle="1" w:styleId="EndNoteBibliography">
    <w:name w:val="EndNote Bibliography 字符"/>
    <w:basedOn w:val="a0"/>
    <w:link w:val="EndNoteBibliography0"/>
    <w:qFormat/>
    <w:locked/>
    <w:rPr>
      <w:rFonts w:ascii="Times New Roman" w:eastAsia="等线" w:hAnsi="Times New Roman" w:cs="Times New Roman"/>
      <w:sz w:val="22"/>
    </w:rPr>
  </w:style>
  <w:style w:type="paragraph" w:customStyle="1" w:styleId="EndNoteBibliography0">
    <w:name w:val="EndNote Bibliography"/>
    <w:basedOn w:val="a"/>
    <w:link w:val="EndNoteBibliography"/>
    <w:qFormat/>
    <w:pPr>
      <w:spacing w:line="360" w:lineRule="auto"/>
      <w:jc w:val="left"/>
    </w:pPr>
    <w:rPr>
      <w:rFonts w:ascii="Times New Roman" w:eastAsia="等线" w:hAnsi="Times New Roman" w:cs="Times New Roman"/>
      <w:sz w:val="22"/>
    </w:rPr>
  </w:style>
  <w:style w:type="paragraph" w:customStyle="1" w:styleId="21">
    <w:name w:val="修订2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f1">
    <w:name w:val="Revision"/>
    <w:hidden/>
    <w:uiPriority w:val="99"/>
    <w:unhideWhenUsed/>
    <w:rsid w:val="00E53B91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7647CE-AB13-4C57-B356-CFBB66B108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203</Words>
  <Characters>1162</Characters>
  <Application>Microsoft Office Word</Application>
  <DocSecurity>0</DocSecurity>
  <Lines>9</Lines>
  <Paragraphs>2</Paragraphs>
  <ScaleCrop>false</ScaleCrop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xh</dc:creator>
  <cp:lastModifiedBy>笑寒 徐</cp:lastModifiedBy>
  <cp:revision>320</cp:revision>
  <cp:lastPrinted>2024-11-28T08:18:00Z</cp:lastPrinted>
  <dcterms:created xsi:type="dcterms:W3CDTF">2024-07-16T12:58:00Z</dcterms:created>
  <dcterms:modified xsi:type="dcterms:W3CDTF">2025-10-15T0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F1381A2DA63B4277977FDBE9D120D778_13</vt:lpwstr>
  </property>
  <property fmtid="{D5CDD505-2E9C-101B-9397-08002B2CF9AE}" pid="4" name="KSOTemplateDocerSaveRecord">
    <vt:lpwstr>eyJoZGlkIjoiNzUxMzdkNWYzZTNlNGEyYmRjMDRkY2I1YmUwZWNmNTgiLCJ1c2VySWQiOiIzNTYyMDcyMjAifQ==</vt:lpwstr>
  </property>
</Properties>
</file>